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A22C4" w14:textId="77777777" w:rsidR="00467162" w:rsidRDefault="00467162" w:rsidP="006112B8">
      <w:pPr>
        <w:pStyle w:val="SupplementaryMaterial"/>
        <w:rPr>
          <w:rFonts w:ascii="Cambria" w:hAnsi="Cambria"/>
          <w:sz w:val="22"/>
          <w:szCs w:val="22"/>
        </w:rPr>
      </w:pPr>
    </w:p>
    <w:p w14:paraId="27CFAC2E" w14:textId="0D047005" w:rsidR="006112B8" w:rsidRDefault="00101D02" w:rsidP="006112B8">
      <w:pPr>
        <w:pStyle w:val="SupplementaryMaterial"/>
        <w:rPr>
          <w:rFonts w:ascii="Cambria" w:hAnsi="Cambria"/>
          <w:sz w:val="22"/>
          <w:szCs w:val="22"/>
        </w:rPr>
      </w:pPr>
      <w:r w:rsidRPr="00E14F1A">
        <w:rPr>
          <w:rFonts w:ascii="Cambria" w:hAnsi="Cambria"/>
          <w:sz w:val="22"/>
          <w:szCs w:val="22"/>
        </w:rPr>
        <w:t xml:space="preserve">Supplementary </w:t>
      </w:r>
      <w:r w:rsidR="006112B8" w:rsidRPr="00E14F1A">
        <w:rPr>
          <w:rFonts w:ascii="Cambria" w:hAnsi="Cambria"/>
          <w:sz w:val="22"/>
          <w:szCs w:val="22"/>
        </w:rPr>
        <w:t>Materia</w:t>
      </w:r>
      <w:r w:rsidR="006112B8">
        <w:rPr>
          <w:rFonts w:ascii="Cambria" w:hAnsi="Cambria"/>
          <w:sz w:val="22"/>
          <w:szCs w:val="22"/>
        </w:rPr>
        <w:t>l</w:t>
      </w:r>
    </w:p>
    <w:p w14:paraId="0220BC9B" w14:textId="77777777" w:rsidR="00467162" w:rsidRPr="00467162" w:rsidRDefault="00467162" w:rsidP="00467162">
      <w:pPr>
        <w:pStyle w:val="Title"/>
      </w:pPr>
    </w:p>
    <w:p w14:paraId="60DAF2F5" w14:textId="1359D72C" w:rsidR="001742E5" w:rsidRPr="003E0DD2" w:rsidRDefault="006112B8" w:rsidP="006112B8">
      <w:pPr>
        <w:pStyle w:val="AuthorList"/>
        <w:spacing w:line="360" w:lineRule="auto"/>
        <w:rPr>
          <w:rStyle w:val="Hyperlink"/>
          <w:color w:val="auto"/>
          <w:sz w:val="20"/>
          <w:szCs w:val="20"/>
          <w:u w:val="none"/>
        </w:rPr>
        <w:sectPr w:rsidR="001742E5" w:rsidRPr="003E0DD2" w:rsidSect="00A702FC">
          <w:headerReference w:type="even" r:id="rId12"/>
          <w:headerReference w:type="default" r:id="rId13"/>
          <w:headerReference w:type="first" r:id="rId14"/>
          <w:footerReference w:type="first" r:id="rId15"/>
          <w:type w:val="continuous"/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  <w:r>
        <w:rPr>
          <w:rFonts w:ascii="Cambria" w:eastAsia="Cambria" w:hAnsi="Cambria" w:cs="Cambria"/>
          <w:sz w:val="20"/>
          <w:szCs w:val="20"/>
        </w:rPr>
        <w:t>Comparison of the Stress and Anxiety to Viral Epidemic-9 (SAVE-9) and SAVE-6 Scales to measure anxiety among healthcare workers in Peru.</w:t>
      </w:r>
      <w:r w:rsidR="006D7257">
        <w:rPr>
          <w:rFonts w:ascii="Cambria" w:hAnsi="Cambria"/>
          <w:sz w:val="20"/>
          <w:szCs w:val="20"/>
        </w:rPr>
        <w:t xml:space="preserve"> </w:t>
      </w:r>
    </w:p>
    <w:p w14:paraId="522C3F29" w14:textId="3592B870" w:rsidR="00FC160F" w:rsidRDefault="00E950B9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lastRenderedPageBreak/>
        <w:t>Supplementary material</w:t>
      </w:r>
    </w:p>
    <w:p w14:paraId="63FD2908" w14:textId="760E8084" w:rsidR="008536CB" w:rsidRDefault="008536CB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  <w:r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Appendix A</w:t>
      </w:r>
      <w:r w:rsid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. </w:t>
      </w:r>
      <w:r w:rsidR="00AD2C36" w:rsidRP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The original English version and the </w:t>
      </w:r>
      <w:r w:rsid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Peruvian Spanish</w:t>
      </w:r>
      <w:r w:rsidR="00AD2C36" w:rsidRP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 version of the SAVE-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6"/>
        <w:gridCol w:w="4517"/>
        <w:gridCol w:w="4517"/>
      </w:tblGrid>
      <w:tr w:rsidR="00CA1B38" w14:paraId="1DFE311C" w14:textId="77777777" w:rsidTr="00CA1B38">
        <w:tc>
          <w:tcPr>
            <w:tcW w:w="4516" w:type="dxa"/>
          </w:tcPr>
          <w:p w14:paraId="39159334" w14:textId="4605B1FE" w:rsidR="00CA1B38" w:rsidRDefault="00CA1B38" w:rsidP="00E950B9">
            <w:pPr>
              <w:spacing w:before="240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</w:t>
            </w: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ab/>
            </w:r>
          </w:p>
        </w:tc>
        <w:tc>
          <w:tcPr>
            <w:tcW w:w="4517" w:type="dxa"/>
          </w:tcPr>
          <w:p w14:paraId="0BBD0EE1" w14:textId="119479C3" w:rsidR="00CA1B38" w:rsidRDefault="00CA1B38" w:rsidP="00E950B9">
            <w:pPr>
              <w:spacing w:before="240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The Original English Version</w:t>
            </w:r>
          </w:p>
        </w:tc>
        <w:tc>
          <w:tcPr>
            <w:tcW w:w="4517" w:type="dxa"/>
          </w:tcPr>
          <w:p w14:paraId="6EF0912C" w14:textId="041370CC" w:rsidR="00CA1B38" w:rsidRDefault="00CA1B38" w:rsidP="00E950B9">
            <w:pPr>
              <w:spacing w:before="240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The </w:t>
            </w:r>
            <w:r w:rsidR="00CD6729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Peruvian Spanish</w:t>
            </w: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 Version</w:t>
            </w:r>
          </w:p>
        </w:tc>
      </w:tr>
      <w:tr w:rsidR="00CA1B38" w:rsidRPr="00CD6729" w14:paraId="3BABF433" w14:textId="77777777" w:rsidTr="00CA1B38">
        <w:tc>
          <w:tcPr>
            <w:tcW w:w="4516" w:type="dxa"/>
          </w:tcPr>
          <w:p w14:paraId="3BAEB6D8" w14:textId="4B7BCAF8" w:rsidR="00CA1B38" w:rsidRPr="00CD6729" w:rsidRDefault="00CA1B38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1</w:t>
            </w:r>
          </w:p>
        </w:tc>
        <w:tc>
          <w:tcPr>
            <w:tcW w:w="4517" w:type="dxa"/>
          </w:tcPr>
          <w:p w14:paraId="38A954BC" w14:textId="3B4BECAD" w:rsidR="00CA1B38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afraid the virus outbreak will continue indefinitely?</w:t>
            </w:r>
          </w:p>
        </w:tc>
        <w:tc>
          <w:tcPr>
            <w:tcW w:w="4517" w:type="dxa"/>
          </w:tcPr>
          <w:p w14:paraId="53248916" w14:textId="66F991B5" w:rsidR="00CA1B38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que la epidemia causada por el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virus se prolongue indefinidamente?</w:t>
            </w:r>
          </w:p>
        </w:tc>
      </w:tr>
      <w:tr w:rsidR="00CA1B38" w:rsidRPr="00485C56" w14:paraId="08BB31D8" w14:textId="77777777" w:rsidTr="00CA1B38">
        <w:tc>
          <w:tcPr>
            <w:tcW w:w="4516" w:type="dxa"/>
          </w:tcPr>
          <w:p w14:paraId="65274863" w14:textId="166BDAAB" w:rsidR="00CA1B38" w:rsidRPr="00CD6729" w:rsidRDefault="00CA1B38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2</w:t>
            </w:r>
          </w:p>
        </w:tc>
        <w:tc>
          <w:tcPr>
            <w:tcW w:w="4517" w:type="dxa"/>
          </w:tcPr>
          <w:p w14:paraId="2F10E13F" w14:textId="28207B6F" w:rsidR="00CA1B38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afraid your health will worsen because of the virus?</w:t>
            </w:r>
          </w:p>
        </w:tc>
        <w:tc>
          <w:tcPr>
            <w:tcW w:w="4517" w:type="dxa"/>
          </w:tcPr>
          <w:p w14:paraId="359DFB37" w14:textId="7E00901F" w:rsidR="00CA1B38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que su salud empeore a causa del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virus?</w:t>
            </w:r>
          </w:p>
        </w:tc>
      </w:tr>
      <w:tr w:rsidR="00CA1B38" w:rsidRPr="00485C56" w14:paraId="4D25F159" w14:textId="77777777" w:rsidTr="00CA1B38">
        <w:tc>
          <w:tcPr>
            <w:tcW w:w="4516" w:type="dxa"/>
          </w:tcPr>
          <w:p w14:paraId="0C894619" w14:textId="705A87DC" w:rsidR="00CA1B38" w:rsidRPr="00CD6729" w:rsidRDefault="00CA1B38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3</w:t>
            </w:r>
          </w:p>
        </w:tc>
        <w:tc>
          <w:tcPr>
            <w:tcW w:w="4517" w:type="dxa"/>
          </w:tcPr>
          <w:p w14:paraId="0952D625" w14:textId="4F479479" w:rsidR="00CA1B38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worried that you might get infected?</w:t>
            </w:r>
          </w:p>
        </w:tc>
        <w:tc>
          <w:tcPr>
            <w:tcW w:w="4517" w:type="dxa"/>
          </w:tcPr>
          <w:p w14:paraId="49EE1199" w14:textId="31566AA4" w:rsidR="00CA1B38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la posibilidad de infectarse?</w:t>
            </w:r>
          </w:p>
        </w:tc>
      </w:tr>
      <w:tr w:rsidR="00CD6729" w:rsidRPr="00CD6729" w14:paraId="144777DD" w14:textId="77777777" w:rsidTr="00CA1B38">
        <w:tc>
          <w:tcPr>
            <w:tcW w:w="4516" w:type="dxa"/>
          </w:tcPr>
          <w:p w14:paraId="1048E15D" w14:textId="3CCB1C7E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4</w:t>
            </w:r>
          </w:p>
        </w:tc>
        <w:tc>
          <w:tcPr>
            <w:tcW w:w="4517" w:type="dxa"/>
          </w:tcPr>
          <w:p w14:paraId="56FA6BA6" w14:textId="7B4E5F12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more sensitive towards minor physical symptoms than usual?</w:t>
            </w:r>
          </w:p>
        </w:tc>
        <w:tc>
          <w:tcPr>
            <w:tcW w:w="4517" w:type="dxa"/>
          </w:tcPr>
          <w:p w14:paraId="6000A85A" w14:textId="1F1C1951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Está más sensible de lo habitual a síntomas físicos menores?</w:t>
            </w:r>
          </w:p>
        </w:tc>
      </w:tr>
      <w:tr w:rsidR="00CD6729" w:rsidRPr="00485C56" w14:paraId="4CF1526C" w14:textId="77777777" w:rsidTr="00CA1B38">
        <w:tc>
          <w:tcPr>
            <w:tcW w:w="4516" w:type="dxa"/>
          </w:tcPr>
          <w:p w14:paraId="4322B579" w14:textId="62D63D84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5</w:t>
            </w:r>
          </w:p>
        </w:tc>
        <w:tc>
          <w:tcPr>
            <w:tcW w:w="4517" w:type="dxa"/>
          </w:tcPr>
          <w:p w14:paraId="2598BE99" w14:textId="78336A6C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worried that others might avoid you even after the infection risk has been minimized?</w:t>
            </w:r>
          </w:p>
        </w:tc>
        <w:tc>
          <w:tcPr>
            <w:tcW w:w="4517" w:type="dxa"/>
          </w:tcPr>
          <w:p w14:paraId="6FD4ACAD" w14:textId="603E9885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que los demás le eviten incluso cuando el riesgo de infección sea mínimo o haya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desaparecido?</w:t>
            </w:r>
          </w:p>
        </w:tc>
      </w:tr>
      <w:tr w:rsidR="00CD6729" w:rsidRPr="00CD6729" w14:paraId="661C9D99" w14:textId="77777777" w:rsidTr="00CA1B38">
        <w:tc>
          <w:tcPr>
            <w:tcW w:w="4516" w:type="dxa"/>
          </w:tcPr>
          <w:p w14:paraId="31035852" w14:textId="7565F31B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6</w:t>
            </w:r>
          </w:p>
        </w:tc>
        <w:tc>
          <w:tcPr>
            <w:tcW w:w="4517" w:type="dxa"/>
          </w:tcPr>
          <w:p w14:paraId="68601F86" w14:textId="0A9D3D16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Do you feel skeptical about your job after going through this experience?</w:t>
            </w:r>
          </w:p>
        </w:tc>
        <w:tc>
          <w:tcPr>
            <w:tcW w:w="4517" w:type="dxa"/>
          </w:tcPr>
          <w:p w14:paraId="4AA63A6F" w14:textId="5BFE6A24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Se cuestiona su trabajo después de pasar por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esta experiencia?</w:t>
            </w:r>
          </w:p>
        </w:tc>
      </w:tr>
      <w:tr w:rsidR="00CD6729" w:rsidRPr="00485C56" w14:paraId="7B697F86" w14:textId="77777777" w:rsidTr="00CA1B38">
        <w:tc>
          <w:tcPr>
            <w:tcW w:w="4516" w:type="dxa"/>
          </w:tcPr>
          <w:p w14:paraId="20EEE68A" w14:textId="0EC0F996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7</w:t>
            </w:r>
          </w:p>
        </w:tc>
        <w:tc>
          <w:tcPr>
            <w:tcW w:w="4517" w:type="dxa"/>
          </w:tcPr>
          <w:p w14:paraId="080F04BE" w14:textId="30EC4B4B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fter this experience, do you think you will avoid treating patients with viral illnesses?</w:t>
            </w:r>
          </w:p>
        </w:tc>
        <w:tc>
          <w:tcPr>
            <w:tcW w:w="4517" w:type="dxa"/>
          </w:tcPr>
          <w:p w14:paraId="4335A0E0" w14:textId="2E0FE9D0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Después de esta experiencia, ¿piensa que evitará tratar pacientes infectados por el virus?</w:t>
            </w:r>
          </w:p>
        </w:tc>
      </w:tr>
      <w:tr w:rsidR="00CD6729" w:rsidRPr="00485C56" w14:paraId="2D7DA827" w14:textId="77777777" w:rsidTr="00CA1B38">
        <w:tc>
          <w:tcPr>
            <w:tcW w:w="4516" w:type="dxa"/>
          </w:tcPr>
          <w:p w14:paraId="49750D0E" w14:textId="4273DB5F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lastRenderedPageBreak/>
              <w:t>Item 8</w:t>
            </w:r>
          </w:p>
        </w:tc>
        <w:tc>
          <w:tcPr>
            <w:tcW w:w="4517" w:type="dxa"/>
          </w:tcPr>
          <w:p w14:paraId="2A82B8D0" w14:textId="4725357F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Do you worry your family or friends may become infected because of you?</w:t>
            </w:r>
          </w:p>
        </w:tc>
        <w:tc>
          <w:tcPr>
            <w:tcW w:w="4517" w:type="dxa"/>
          </w:tcPr>
          <w:p w14:paraId="73F8DE86" w14:textId="1EA2351F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infectar a familiares y amigos?</w:t>
            </w:r>
          </w:p>
        </w:tc>
      </w:tr>
      <w:tr w:rsidR="00CD6729" w:rsidRPr="00CD6729" w14:paraId="2B674040" w14:textId="77777777" w:rsidTr="00CA1B38">
        <w:tc>
          <w:tcPr>
            <w:tcW w:w="4516" w:type="dxa"/>
          </w:tcPr>
          <w:p w14:paraId="78470231" w14:textId="3AD50CB7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9</w:t>
            </w:r>
          </w:p>
        </w:tc>
        <w:tc>
          <w:tcPr>
            <w:tcW w:w="4517" w:type="dxa"/>
          </w:tcPr>
          <w:p w14:paraId="572BFD8C" w14:textId="5B4AC83B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Do you think that your colleagues would have more work to do due to your absence from a possible quarantine and might blame you?</w:t>
            </w:r>
          </w:p>
        </w:tc>
        <w:tc>
          <w:tcPr>
            <w:tcW w:w="4517" w:type="dxa"/>
          </w:tcPr>
          <w:p w14:paraId="4DAAC57E" w14:textId="06503F74" w:rsidR="00CD6729" w:rsidRPr="00CD6729" w:rsidRDefault="00CD6729" w:rsidP="00E950B9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Piensa que en el caso de una baja laboral por una posible cuarentena sus compañeros tendrían más trabajo y podrían culparle de ello?</w:t>
            </w:r>
          </w:p>
        </w:tc>
      </w:tr>
    </w:tbl>
    <w:p w14:paraId="29019E1F" w14:textId="77777777" w:rsidR="008536CB" w:rsidRPr="00CD6729" w:rsidRDefault="008536CB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s-PE" w:eastAsia="es-PE"/>
        </w:rPr>
      </w:pPr>
    </w:p>
    <w:p w14:paraId="5EDC184D" w14:textId="46D5D1A3" w:rsidR="008536CB" w:rsidRDefault="008536CB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  <w:r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Appendix B</w:t>
      </w:r>
      <w:r w:rsid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. </w:t>
      </w:r>
      <w:r w:rsidR="00AD2C36" w:rsidRP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The original English version and the </w:t>
      </w:r>
      <w:r w:rsid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Peruvian Spanish</w:t>
      </w:r>
      <w:r w:rsidR="00AD2C36" w:rsidRP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 version of the SAVE-</w:t>
      </w:r>
      <w:r w:rsid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6</w:t>
      </w:r>
      <w:r w:rsidR="00AD2C36" w:rsidRPr="00AD2C3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6"/>
        <w:gridCol w:w="4517"/>
        <w:gridCol w:w="4517"/>
      </w:tblGrid>
      <w:tr w:rsidR="00CD6729" w14:paraId="08168D50" w14:textId="77777777" w:rsidTr="00D41A9C">
        <w:tc>
          <w:tcPr>
            <w:tcW w:w="4516" w:type="dxa"/>
          </w:tcPr>
          <w:p w14:paraId="26EDD34E" w14:textId="77777777" w:rsid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</w:t>
            </w: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ab/>
            </w:r>
          </w:p>
        </w:tc>
        <w:tc>
          <w:tcPr>
            <w:tcW w:w="4517" w:type="dxa"/>
          </w:tcPr>
          <w:p w14:paraId="0CD022B8" w14:textId="77777777" w:rsid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The Original English Version</w:t>
            </w:r>
          </w:p>
        </w:tc>
        <w:tc>
          <w:tcPr>
            <w:tcW w:w="4517" w:type="dxa"/>
          </w:tcPr>
          <w:p w14:paraId="27D095FB" w14:textId="77777777" w:rsid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The 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Peruvian Spanish</w:t>
            </w:r>
            <w:r w:rsidRPr="00CA1B3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 Version</w:t>
            </w:r>
          </w:p>
        </w:tc>
      </w:tr>
      <w:tr w:rsidR="00CD6729" w:rsidRPr="00CD6729" w14:paraId="31D887D5" w14:textId="77777777" w:rsidTr="00D41A9C">
        <w:tc>
          <w:tcPr>
            <w:tcW w:w="4516" w:type="dxa"/>
          </w:tcPr>
          <w:p w14:paraId="6437E258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1</w:t>
            </w:r>
          </w:p>
        </w:tc>
        <w:tc>
          <w:tcPr>
            <w:tcW w:w="4517" w:type="dxa"/>
          </w:tcPr>
          <w:p w14:paraId="4EF33138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afraid the virus outbreak will continue indefinitely?</w:t>
            </w:r>
          </w:p>
        </w:tc>
        <w:tc>
          <w:tcPr>
            <w:tcW w:w="4517" w:type="dxa"/>
          </w:tcPr>
          <w:p w14:paraId="62B416B8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que la epidemia causada por el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virus se prolongue indefinidamente?</w:t>
            </w:r>
          </w:p>
        </w:tc>
      </w:tr>
      <w:tr w:rsidR="00CD6729" w:rsidRPr="00485C56" w14:paraId="0CB7131D" w14:textId="77777777" w:rsidTr="00D41A9C">
        <w:tc>
          <w:tcPr>
            <w:tcW w:w="4516" w:type="dxa"/>
          </w:tcPr>
          <w:p w14:paraId="5ADFBAF0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2</w:t>
            </w:r>
          </w:p>
        </w:tc>
        <w:tc>
          <w:tcPr>
            <w:tcW w:w="4517" w:type="dxa"/>
          </w:tcPr>
          <w:p w14:paraId="54136ABE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afraid your health will worsen because of the virus?</w:t>
            </w:r>
          </w:p>
        </w:tc>
        <w:tc>
          <w:tcPr>
            <w:tcW w:w="4517" w:type="dxa"/>
          </w:tcPr>
          <w:p w14:paraId="07F2E7E6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que su salud empeore a causa del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virus?</w:t>
            </w:r>
          </w:p>
        </w:tc>
      </w:tr>
      <w:tr w:rsidR="00CD6729" w:rsidRPr="00485C56" w14:paraId="2E29B3D7" w14:textId="77777777" w:rsidTr="00D41A9C">
        <w:tc>
          <w:tcPr>
            <w:tcW w:w="4516" w:type="dxa"/>
          </w:tcPr>
          <w:p w14:paraId="6664E79F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3</w:t>
            </w:r>
          </w:p>
        </w:tc>
        <w:tc>
          <w:tcPr>
            <w:tcW w:w="4517" w:type="dxa"/>
          </w:tcPr>
          <w:p w14:paraId="48169F6B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worried that you might get infected?</w:t>
            </w:r>
          </w:p>
        </w:tc>
        <w:tc>
          <w:tcPr>
            <w:tcW w:w="4517" w:type="dxa"/>
          </w:tcPr>
          <w:p w14:paraId="26EEB1DA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la posibilidad de infectarse?</w:t>
            </w:r>
          </w:p>
        </w:tc>
      </w:tr>
      <w:tr w:rsidR="00CD6729" w:rsidRPr="00CD6729" w14:paraId="52675D57" w14:textId="77777777" w:rsidTr="00D41A9C">
        <w:tc>
          <w:tcPr>
            <w:tcW w:w="4516" w:type="dxa"/>
          </w:tcPr>
          <w:p w14:paraId="10E50910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4</w:t>
            </w:r>
          </w:p>
        </w:tc>
        <w:tc>
          <w:tcPr>
            <w:tcW w:w="4517" w:type="dxa"/>
          </w:tcPr>
          <w:p w14:paraId="3D996901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more sensitive towards minor physical symptoms than usual?</w:t>
            </w:r>
          </w:p>
        </w:tc>
        <w:tc>
          <w:tcPr>
            <w:tcW w:w="4517" w:type="dxa"/>
          </w:tcPr>
          <w:p w14:paraId="415E1C10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Está más sensible de lo habitual a síntomas físicos menores?</w:t>
            </w:r>
          </w:p>
        </w:tc>
      </w:tr>
      <w:tr w:rsidR="00CD6729" w:rsidRPr="00485C56" w14:paraId="0172B390" w14:textId="77777777" w:rsidTr="00D41A9C">
        <w:tc>
          <w:tcPr>
            <w:tcW w:w="4516" w:type="dxa"/>
          </w:tcPr>
          <w:p w14:paraId="6274B00A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Item 5</w:t>
            </w:r>
          </w:p>
        </w:tc>
        <w:tc>
          <w:tcPr>
            <w:tcW w:w="4517" w:type="dxa"/>
          </w:tcPr>
          <w:p w14:paraId="31925CE1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Are you worried that others might avoid you even after the infection risk has been minimized?</w:t>
            </w:r>
          </w:p>
        </w:tc>
        <w:tc>
          <w:tcPr>
            <w:tcW w:w="4517" w:type="dxa"/>
          </w:tcPr>
          <w:p w14:paraId="5701F722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que los demás le eviten incluso cuando el riesgo de infección sea mínimo o haya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desaparecido?</w:t>
            </w:r>
          </w:p>
        </w:tc>
      </w:tr>
      <w:tr w:rsidR="00CD6729" w:rsidRPr="00485C56" w14:paraId="342A313A" w14:textId="77777777" w:rsidTr="00D41A9C">
        <w:tc>
          <w:tcPr>
            <w:tcW w:w="4516" w:type="dxa"/>
          </w:tcPr>
          <w:p w14:paraId="5A527E27" w14:textId="4AFE34F2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lastRenderedPageBreak/>
              <w:t xml:space="preserve">Item 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4517" w:type="dxa"/>
          </w:tcPr>
          <w:p w14:paraId="29BE9442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Do you worry your family or friends may become infected because of you?</w:t>
            </w:r>
          </w:p>
        </w:tc>
        <w:tc>
          <w:tcPr>
            <w:tcW w:w="4517" w:type="dxa"/>
          </w:tcPr>
          <w:p w14:paraId="0F4A65A5" w14:textId="77777777" w:rsidR="00CD6729" w:rsidRPr="00CD6729" w:rsidRDefault="00CD6729" w:rsidP="00D41A9C">
            <w:pPr>
              <w:spacing w:before="240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</w:pPr>
            <w:r w:rsidRPr="00CD672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PE" w:eastAsia="es-PE"/>
              </w:rPr>
              <w:t>¿Le preocupa infectar a familiares y amigos?</w:t>
            </w:r>
          </w:p>
        </w:tc>
      </w:tr>
    </w:tbl>
    <w:p w14:paraId="74B3077C" w14:textId="77777777" w:rsidR="003823C3" w:rsidRPr="00485C56" w:rsidRDefault="003823C3" w:rsidP="00E950B9">
      <w:pPr>
        <w:spacing w:before="240"/>
        <w:jc w:val="both"/>
        <w:rPr>
          <w:rFonts w:ascii="Cambria" w:eastAsia="Times New Roman" w:hAnsi="Cambria" w:cs="Times New Roman"/>
          <w:sz w:val="20"/>
          <w:szCs w:val="20"/>
          <w:lang w:val="it-IT" w:eastAsia="es-PE"/>
        </w:rPr>
      </w:pPr>
    </w:p>
    <w:p w14:paraId="625B91C2" w14:textId="77777777" w:rsidR="003823C3" w:rsidRPr="00485C56" w:rsidRDefault="003823C3" w:rsidP="00E950B9">
      <w:pPr>
        <w:spacing w:before="240"/>
        <w:jc w:val="both"/>
        <w:rPr>
          <w:rFonts w:ascii="Cambria" w:eastAsia="Times New Roman" w:hAnsi="Cambria" w:cs="Times New Roman"/>
          <w:sz w:val="20"/>
          <w:szCs w:val="20"/>
          <w:lang w:val="it-IT" w:eastAsia="es-PE"/>
        </w:rPr>
      </w:pPr>
    </w:p>
    <w:p w14:paraId="1C64A683" w14:textId="14097113" w:rsidR="00E950B9" w:rsidRPr="00E14F1A" w:rsidRDefault="00E950B9" w:rsidP="00E950B9">
      <w:pPr>
        <w:spacing w:before="24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Supplementary Table </w:t>
      </w:r>
      <w:r w:rsidR="00485C5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1</w:t>
      </w: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. Measurement invariance of the SAVE-6 and SAVE-9 scales across male and female</w:t>
      </w:r>
      <w:r w:rsidR="00103E67"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767"/>
        <w:gridCol w:w="394"/>
        <w:gridCol w:w="656"/>
        <w:gridCol w:w="486"/>
        <w:gridCol w:w="656"/>
        <w:gridCol w:w="656"/>
        <w:gridCol w:w="656"/>
      </w:tblGrid>
      <w:tr w:rsidR="00E950B9" w:rsidRPr="00E14F1A" w14:paraId="24F2A7C7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C54AE74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Mod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7B5813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χ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92A019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proofErr w:type="spellStart"/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B8C51C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Δ χ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12926A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proofErr w:type="spellStart"/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Δ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2BD219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CBEBC4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CF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C48EE8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ΔCFI</w:t>
            </w:r>
          </w:p>
        </w:tc>
      </w:tr>
      <w:tr w:rsidR="00E950B9" w:rsidRPr="00E14F1A" w14:paraId="0B83B7B9" w14:textId="77777777" w:rsidTr="00E950B9">
        <w:trPr>
          <w:trHeight w:val="28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C1B39C3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SAVE-9; Sex (male vs. female)</w:t>
            </w:r>
          </w:p>
        </w:tc>
      </w:tr>
      <w:tr w:rsidR="00E950B9" w:rsidRPr="00E14F1A" w14:paraId="2DE99B84" w14:textId="77777777" w:rsidTr="00E950B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72BEB6E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Configu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AF3AFC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46.2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1AB56D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52E242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62DEE05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B111E5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AC5D86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30CD23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E950B9" w:rsidRPr="00E14F1A" w14:paraId="23E6A8B6" w14:textId="77777777" w:rsidTr="00E950B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5FFE361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Metr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4C2E49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53.2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3C770E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543533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7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2DC443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731C6A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0.4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B9EB1E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21B144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0</w:t>
            </w:r>
          </w:p>
        </w:tc>
      </w:tr>
      <w:tr w:rsidR="00E950B9" w:rsidRPr="00E14F1A" w14:paraId="438C8284" w14:textId="77777777" w:rsidTr="00E950B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2E326AE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Scal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F4FD5E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61.4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4CCC51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EB217F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8.1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14D3385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9BE4D5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0.3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4AA864F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CEF4DE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0</w:t>
            </w:r>
          </w:p>
        </w:tc>
      </w:tr>
      <w:tr w:rsidR="00E950B9" w:rsidRPr="00E14F1A" w14:paraId="10465749" w14:textId="77777777" w:rsidTr="00E950B9">
        <w:trPr>
          <w:trHeight w:val="28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077D581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SAVE-6; Sex (male vs. female)</w:t>
            </w:r>
          </w:p>
        </w:tc>
      </w:tr>
      <w:tr w:rsidR="00E950B9" w:rsidRPr="00E14F1A" w14:paraId="20CF2C19" w14:textId="77777777" w:rsidTr="00E950B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58F3F71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Configu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381D90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7.1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76FFD9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E617DF4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D29AE5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311278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4253DA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3BC106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E950B9" w:rsidRPr="00E14F1A" w14:paraId="146399B6" w14:textId="77777777" w:rsidTr="00E950B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6DB7048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Metr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B6F52A5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3.2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8C271A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68E510F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6.1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CC873E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114563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0.2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43D47C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DF6E95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0.000</w:t>
            </w:r>
          </w:p>
        </w:tc>
      </w:tr>
      <w:tr w:rsidR="00E950B9" w:rsidRPr="00E14F1A" w14:paraId="08868D30" w14:textId="77777777" w:rsidTr="00E950B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C0C976F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Scal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A1A5FA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0.3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0D3895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E47BC7F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7.0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117265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0267A25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0.2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F28D38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C47C61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0.000</w:t>
            </w:r>
          </w:p>
        </w:tc>
      </w:tr>
      <w:tr w:rsidR="00275220" w:rsidRPr="00E14F1A" w14:paraId="644E8A9F" w14:textId="77777777" w:rsidTr="00C17222">
        <w:trPr>
          <w:trHeight w:val="330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6E7C3C7" w14:textId="6AA2C4AD" w:rsidR="00275220" w:rsidRPr="00E14F1A" w:rsidRDefault="00275220" w:rsidP="00275220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CFI = comparative fit index</w:t>
            </w:r>
          </w:p>
        </w:tc>
      </w:tr>
    </w:tbl>
    <w:p w14:paraId="4EEC1652" w14:textId="1F5E4A7F" w:rsidR="00E950B9" w:rsidRPr="00E14F1A" w:rsidRDefault="00E950B9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 </w:t>
      </w:r>
    </w:p>
    <w:p w14:paraId="6A148342" w14:textId="77777777" w:rsidR="00E950B9" w:rsidRPr="00E14F1A" w:rsidRDefault="00E950B9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</w:p>
    <w:p w14:paraId="1F41126C" w14:textId="77777777" w:rsidR="00E950B9" w:rsidRDefault="00E950B9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</w:p>
    <w:p w14:paraId="25DBB16A" w14:textId="77777777" w:rsidR="003823C3" w:rsidRDefault="003823C3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</w:p>
    <w:p w14:paraId="533E49C0" w14:textId="77777777" w:rsidR="003823C3" w:rsidRDefault="003823C3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</w:p>
    <w:p w14:paraId="7A6095FA" w14:textId="77777777" w:rsidR="003823C3" w:rsidRPr="00E14F1A" w:rsidRDefault="003823C3" w:rsidP="00E950B9">
      <w:pPr>
        <w:spacing w:before="240"/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</w:pPr>
    </w:p>
    <w:p w14:paraId="24E7682B" w14:textId="77777777" w:rsidR="000B7EBF" w:rsidRPr="00E14F1A" w:rsidRDefault="000B7EBF" w:rsidP="00E950B9">
      <w:pPr>
        <w:spacing w:before="24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</w:p>
    <w:p w14:paraId="5221327C" w14:textId="77777777" w:rsidR="00E950B9" w:rsidRPr="00E14F1A" w:rsidRDefault="00E950B9" w:rsidP="00E950B9">
      <w:pPr>
        <w:spacing w:before="0" w:after="0"/>
        <w:rPr>
          <w:rFonts w:ascii="Cambria" w:eastAsia="Times New Roman" w:hAnsi="Cambria" w:cs="Times New Roman"/>
          <w:sz w:val="20"/>
          <w:szCs w:val="20"/>
          <w:lang w:eastAsia="es-PE"/>
        </w:rPr>
      </w:pPr>
    </w:p>
    <w:p w14:paraId="5E9AB20F" w14:textId="4101142E" w:rsidR="00E950B9" w:rsidRPr="00E14F1A" w:rsidRDefault="00E950B9" w:rsidP="00E950B9">
      <w:pPr>
        <w:spacing w:before="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Supplementary Table </w:t>
      </w:r>
      <w:r w:rsidR="00485C5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2</w:t>
      </w: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. G</w:t>
      </w:r>
      <w:r w:rsidR="00103E67"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raded response model</w:t>
      </w: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 output of the SAVE-9 scale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0"/>
        <w:gridCol w:w="795"/>
        <w:gridCol w:w="422"/>
        <w:gridCol w:w="864"/>
        <w:gridCol w:w="851"/>
        <w:gridCol w:w="2044"/>
        <w:gridCol w:w="751"/>
        <w:gridCol w:w="684"/>
        <w:gridCol w:w="684"/>
        <w:gridCol w:w="684"/>
      </w:tblGrid>
      <w:tr w:rsidR="00E950B9" w:rsidRPr="00E14F1A" w14:paraId="7C8D4D8E" w14:textId="77777777" w:rsidTr="00E950B9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ADE2AE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DE295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fi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E5D43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Slope parameter (a)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0C00F4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Threshold parameter (b)</w:t>
            </w:r>
          </w:p>
        </w:tc>
      </w:tr>
      <w:tr w:rsidR="00E950B9" w:rsidRPr="00E14F1A" w14:paraId="25CF1D20" w14:textId="77777777" w:rsidTr="00E950B9">
        <w:trPr>
          <w:trHeight w:val="45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53446" w14:textId="77777777" w:rsidR="00E950B9" w:rsidRPr="00E14F1A" w:rsidRDefault="00E950B9" w:rsidP="00E950B9">
            <w:pPr>
              <w:spacing w:before="0" w:after="0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134CA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S-χ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7079B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proofErr w:type="spellStart"/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FAFDAF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E2FAF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RMSEA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C3A2A2" w14:textId="77777777" w:rsidR="00E950B9" w:rsidRPr="00E14F1A" w:rsidRDefault="00E950B9" w:rsidP="00E950B9">
            <w:pPr>
              <w:spacing w:before="0" w:after="0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43224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bscript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85E5C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bscript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CC551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bscript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E81DE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bscript"/>
                <w:lang w:eastAsia="es-PE"/>
              </w:rPr>
              <w:t>4</w:t>
            </w:r>
          </w:p>
        </w:tc>
      </w:tr>
      <w:tr w:rsidR="00E950B9" w:rsidRPr="00E14F1A" w14:paraId="49D5BF5C" w14:textId="77777777" w:rsidTr="00E950B9">
        <w:trPr>
          <w:trHeight w:val="345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9D2D0B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Factor I</w:t>
            </w:r>
          </w:p>
        </w:tc>
      </w:tr>
      <w:tr w:rsidR="00E950B9" w:rsidRPr="00E14F1A" w14:paraId="5F74AC68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1B0763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F7281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7.5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C922D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4A65F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35FEE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81E0A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3.7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93571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0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817FC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4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0EB38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5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0A2685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121</w:t>
            </w:r>
          </w:p>
        </w:tc>
      </w:tr>
      <w:tr w:rsidR="00E950B9" w:rsidRPr="00E14F1A" w14:paraId="3DF4965C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0707CC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C2D3CF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3.6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44769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86D9F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63F74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11200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3.7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0674D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1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BD8D8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3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EB9F6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4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4F1C1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16</w:t>
            </w:r>
          </w:p>
        </w:tc>
      </w:tr>
      <w:tr w:rsidR="00E950B9" w:rsidRPr="00E14F1A" w14:paraId="12E1CC22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392D9F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9823A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5.7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9D618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B2CB3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2BA52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6C63C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4.9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3D68A5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1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E44C1F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4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49145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5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9ED1C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878</w:t>
            </w:r>
          </w:p>
        </w:tc>
      </w:tr>
      <w:tr w:rsidR="00E950B9" w:rsidRPr="00E14F1A" w14:paraId="00062D05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60E0DB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9F2DB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8.5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A99E9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351FC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100B5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90462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7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E0F4F5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2.3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220ED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4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A0B5B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3.2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67CBE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5.747</w:t>
            </w:r>
          </w:p>
        </w:tc>
      </w:tr>
      <w:tr w:rsidR="00E950B9" w:rsidRPr="00E14F1A" w14:paraId="310921A8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F9D2F7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1EFF6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7.4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3930B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0D938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E2075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3FCE1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D271D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7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66405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5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C001F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18DDF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3.697</w:t>
            </w:r>
          </w:p>
        </w:tc>
      </w:tr>
      <w:tr w:rsidR="00E950B9" w:rsidRPr="00E14F1A" w14:paraId="031C85D3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5CEF57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56B71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3.9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BBE3E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23AF7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0F8D9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B7FBE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2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4888A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6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AFCC3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8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3AE88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F7BD0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959</w:t>
            </w:r>
          </w:p>
        </w:tc>
      </w:tr>
      <w:tr w:rsidR="00E950B9" w:rsidRPr="00E14F1A" w14:paraId="4A17ED36" w14:textId="77777777" w:rsidTr="00E950B9">
        <w:trPr>
          <w:trHeight w:val="315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46AAEB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Factor II</w:t>
            </w:r>
          </w:p>
        </w:tc>
      </w:tr>
      <w:tr w:rsidR="00E950B9" w:rsidRPr="00E14F1A" w14:paraId="695F1B28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F41A7E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A9208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0.9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50A85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56E34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4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59F42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F97D4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8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48BEB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4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C9B19F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B0089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0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473F9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676</w:t>
            </w:r>
          </w:p>
        </w:tc>
      </w:tr>
      <w:tr w:rsidR="00E950B9" w:rsidRPr="00E14F1A" w14:paraId="293B0BC8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A1BA2E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7038B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8.5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3CEC0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3766D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4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70221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D88EB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7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E8E65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1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D87C6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2A5AF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2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F132E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669</w:t>
            </w:r>
          </w:p>
        </w:tc>
      </w:tr>
      <w:tr w:rsidR="00E950B9" w:rsidRPr="00E14F1A" w14:paraId="4AF6D16A" w14:textId="77777777" w:rsidTr="00E950B9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3FCA4D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40D33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1.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F41715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2677B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4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CA8CE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8C5E5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7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0B58E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5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5EDCC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4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489AF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6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6E5D1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4.462</w:t>
            </w:r>
          </w:p>
        </w:tc>
      </w:tr>
      <w:tr w:rsidR="00275220" w:rsidRPr="00E14F1A" w14:paraId="3E84FDD5" w14:textId="77777777" w:rsidTr="00B32210">
        <w:trPr>
          <w:trHeight w:val="345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29112F" w14:textId="070E9144" w:rsidR="00275220" w:rsidRPr="00E14F1A" w:rsidRDefault="00275220" w:rsidP="00275220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RMSEA: Root mean square error of approximation</w:t>
            </w:r>
          </w:p>
        </w:tc>
      </w:tr>
    </w:tbl>
    <w:p w14:paraId="79CCABF7" w14:textId="77777777" w:rsidR="00E950B9" w:rsidRPr="00E14F1A" w:rsidRDefault="00E950B9" w:rsidP="00E950B9">
      <w:pPr>
        <w:spacing w:before="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  <w:r w:rsidRPr="00E14F1A">
        <w:rPr>
          <w:rFonts w:ascii="Cambria" w:eastAsia="Times New Roman" w:hAnsi="Cambria" w:cs="Times New Roman"/>
          <w:color w:val="000000"/>
          <w:sz w:val="20"/>
          <w:szCs w:val="20"/>
          <w:lang w:eastAsia="es-PE"/>
        </w:rPr>
        <w:t> </w:t>
      </w:r>
    </w:p>
    <w:p w14:paraId="4F46E94E" w14:textId="082B8F49" w:rsidR="00E950B9" w:rsidRPr="00E14F1A" w:rsidRDefault="00E950B9" w:rsidP="00E950B9">
      <w:pPr>
        <w:spacing w:before="0"/>
        <w:jc w:val="both"/>
        <w:rPr>
          <w:rFonts w:ascii="Cambria" w:eastAsia="Times New Roman" w:hAnsi="Cambria" w:cs="Times New Roman"/>
          <w:color w:val="000000"/>
          <w:sz w:val="20"/>
          <w:szCs w:val="20"/>
          <w:lang w:eastAsia="es-PE"/>
        </w:rPr>
      </w:pPr>
      <w:r w:rsidRPr="00E14F1A">
        <w:rPr>
          <w:rFonts w:ascii="Cambria" w:eastAsia="Times New Roman" w:hAnsi="Cambria" w:cs="Times New Roman"/>
          <w:color w:val="000000"/>
          <w:sz w:val="20"/>
          <w:szCs w:val="20"/>
          <w:lang w:eastAsia="es-PE"/>
        </w:rPr>
        <w:t> </w:t>
      </w:r>
    </w:p>
    <w:p w14:paraId="17CD2BE1" w14:textId="77777777" w:rsidR="00E950B9" w:rsidRPr="00E14F1A" w:rsidRDefault="00E950B9" w:rsidP="00E950B9">
      <w:pPr>
        <w:spacing w:before="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</w:p>
    <w:p w14:paraId="57613168" w14:textId="77777777" w:rsidR="00E950B9" w:rsidRPr="00E14F1A" w:rsidRDefault="00E950B9" w:rsidP="00E950B9">
      <w:pPr>
        <w:spacing w:before="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</w:p>
    <w:p w14:paraId="65AD8276" w14:textId="77777777" w:rsidR="00E950B9" w:rsidRPr="00E14F1A" w:rsidRDefault="00E950B9" w:rsidP="00E950B9">
      <w:pPr>
        <w:spacing w:before="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</w:p>
    <w:p w14:paraId="47174AAB" w14:textId="77777777" w:rsidR="00E14F1A" w:rsidRPr="00E14F1A" w:rsidRDefault="00E14F1A" w:rsidP="00E950B9">
      <w:pPr>
        <w:spacing w:before="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</w:p>
    <w:p w14:paraId="6E5DBBB6" w14:textId="77777777" w:rsidR="00E950B9" w:rsidRPr="00E14F1A" w:rsidRDefault="00E950B9" w:rsidP="00E950B9">
      <w:pPr>
        <w:spacing w:before="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</w:p>
    <w:p w14:paraId="52DAB2A2" w14:textId="77777777" w:rsidR="00E950B9" w:rsidRPr="00E14F1A" w:rsidRDefault="00E950B9" w:rsidP="00E950B9">
      <w:pPr>
        <w:spacing w:before="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</w:p>
    <w:p w14:paraId="6E713B29" w14:textId="1E6FABCE" w:rsidR="00E950B9" w:rsidRPr="00E14F1A" w:rsidRDefault="00E950B9" w:rsidP="00E950B9">
      <w:pPr>
        <w:spacing w:before="24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Supplementary Table </w:t>
      </w:r>
      <w:r w:rsidR="00485C56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3</w:t>
      </w: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. G</w:t>
      </w:r>
      <w:r w:rsidR="00103E67"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>raded response model</w:t>
      </w:r>
      <w:r w:rsidRPr="00E14F1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eastAsia="es-PE"/>
        </w:rPr>
        <w:t xml:space="preserve"> output of the SAVE-6 scal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2"/>
        <w:gridCol w:w="767"/>
        <w:gridCol w:w="394"/>
        <w:gridCol w:w="836"/>
        <w:gridCol w:w="823"/>
        <w:gridCol w:w="2016"/>
        <w:gridCol w:w="723"/>
        <w:gridCol w:w="612"/>
        <w:gridCol w:w="656"/>
        <w:gridCol w:w="656"/>
      </w:tblGrid>
      <w:tr w:rsidR="00E950B9" w:rsidRPr="00E14F1A" w14:paraId="7EE21F2C" w14:textId="77777777" w:rsidTr="00E950B9">
        <w:trPr>
          <w:trHeight w:val="413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8F78E55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C1BFED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fi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90D2FA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Slope parameter (a)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9EA5C4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Threshold parameter (b)</w:t>
            </w:r>
          </w:p>
        </w:tc>
      </w:tr>
      <w:tr w:rsidR="00E950B9" w:rsidRPr="00E14F1A" w14:paraId="4E2876A9" w14:textId="77777777" w:rsidTr="00E950B9">
        <w:trPr>
          <w:trHeight w:val="44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D2DAF6" w14:textId="77777777" w:rsidR="00E950B9" w:rsidRPr="00E14F1A" w:rsidRDefault="00E950B9" w:rsidP="00E950B9">
            <w:pPr>
              <w:spacing w:before="0" w:after="0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B26F28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S-χ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031D7E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proofErr w:type="spellStart"/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33412E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FC70AD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RMSEA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F83798" w14:textId="77777777" w:rsidR="00E950B9" w:rsidRPr="00E14F1A" w:rsidRDefault="00E950B9" w:rsidP="00E950B9">
            <w:pPr>
              <w:spacing w:before="0" w:after="0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A79995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bscript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5FD41C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bscript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FD1439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bscript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A1AB89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bscript"/>
                <w:lang w:eastAsia="es-PE"/>
              </w:rPr>
              <w:t>4</w:t>
            </w:r>
          </w:p>
        </w:tc>
      </w:tr>
      <w:tr w:rsidR="00E950B9" w:rsidRPr="00E14F1A" w14:paraId="7AE3A8D2" w14:textId="77777777" w:rsidTr="00E950B9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15D0A43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95F702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7.5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D5E4A6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5594C9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DDC7B1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E6B4F1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3.7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5C6EE1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0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BA7D68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4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0DE809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5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2F70E1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121</w:t>
            </w:r>
          </w:p>
        </w:tc>
      </w:tr>
      <w:tr w:rsidR="00E950B9" w:rsidRPr="00E14F1A" w14:paraId="43489980" w14:textId="77777777" w:rsidTr="00E950B9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AD069CB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8773AA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3.6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11120F0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92940C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EA6BE8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DE714C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3.7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515262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1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7659CC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3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03C6CB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4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9245E7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16</w:t>
            </w:r>
          </w:p>
        </w:tc>
      </w:tr>
      <w:tr w:rsidR="00E950B9" w:rsidRPr="00E14F1A" w14:paraId="01F28DBA" w14:textId="77777777" w:rsidTr="00E950B9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335AC06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D154AEE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5.7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4E863C1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247AE0B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2ECA80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BF7BC3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4.9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9FC3404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1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B64537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4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2E3108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5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BFD5D5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878</w:t>
            </w:r>
          </w:p>
        </w:tc>
      </w:tr>
      <w:tr w:rsidR="00E950B9" w:rsidRPr="00E14F1A" w14:paraId="6F66CD8C" w14:textId="77777777" w:rsidTr="00E950B9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133D81C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CF6853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8.5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8614DB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7EE80C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3CF275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D24EE4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7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CD6D49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2.3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8A59B4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4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4432CD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3.2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201C0E8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5.747</w:t>
            </w:r>
          </w:p>
        </w:tc>
      </w:tr>
      <w:tr w:rsidR="00E950B9" w:rsidRPr="00E14F1A" w14:paraId="46053E52" w14:textId="77777777" w:rsidTr="00E950B9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5E87902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277130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7.4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D21AA17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F87172F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C915652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EA93F03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1.0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DE32AE8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7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EF1F7C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5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3BC2E24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542FD89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3.697</w:t>
            </w:r>
          </w:p>
        </w:tc>
      </w:tr>
      <w:tr w:rsidR="00E950B9" w:rsidRPr="00E14F1A" w14:paraId="37B84792" w14:textId="77777777" w:rsidTr="00E950B9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234A98D" w14:textId="77777777" w:rsidR="00E950B9" w:rsidRPr="00E14F1A" w:rsidRDefault="00E950B9" w:rsidP="00E950B9">
            <w:pPr>
              <w:spacing w:before="0" w:after="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s-PE"/>
              </w:rPr>
              <w:t>Item 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959774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3.9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8422F6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E21038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391BAC6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8B6F84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2.2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E60688D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1.6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397ED7A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-.8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67E055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BA0826C" w14:textId="77777777" w:rsidR="00E950B9" w:rsidRPr="00E14F1A" w:rsidRDefault="00E950B9" w:rsidP="00E950B9">
            <w:pPr>
              <w:spacing w:before="0" w:after="0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.959</w:t>
            </w:r>
          </w:p>
        </w:tc>
      </w:tr>
      <w:tr w:rsidR="00275220" w:rsidRPr="00E14F1A" w14:paraId="6DDCA61F" w14:textId="77777777" w:rsidTr="004D5474">
        <w:trPr>
          <w:trHeight w:val="413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DD9652" w14:textId="1C989EF5" w:rsidR="00275220" w:rsidRPr="00E14F1A" w:rsidRDefault="00275220" w:rsidP="00275220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</w:pPr>
            <w:r w:rsidRPr="00E14F1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PE"/>
              </w:rPr>
              <w:t>RMSEA: Root mean square error of approximation</w:t>
            </w:r>
          </w:p>
        </w:tc>
      </w:tr>
    </w:tbl>
    <w:p w14:paraId="78215570" w14:textId="77777777" w:rsidR="00E950B9" w:rsidRPr="00E14F1A" w:rsidRDefault="00E950B9" w:rsidP="00080441">
      <w:pPr>
        <w:spacing w:before="240"/>
        <w:jc w:val="both"/>
        <w:rPr>
          <w:rFonts w:ascii="Cambria" w:eastAsia="Times New Roman" w:hAnsi="Cambria" w:cs="Times New Roman"/>
          <w:sz w:val="20"/>
          <w:szCs w:val="20"/>
          <w:lang w:eastAsia="es-PE"/>
        </w:rPr>
      </w:pPr>
    </w:p>
    <w:sectPr w:rsidR="00E950B9" w:rsidRPr="00E14F1A" w:rsidSect="00A702FC">
      <w:type w:val="continuous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7F5D4" w14:textId="77777777" w:rsidR="00A702FC" w:rsidRDefault="00A702FC" w:rsidP="00117666">
      <w:pPr>
        <w:spacing w:after="0"/>
      </w:pPr>
      <w:r>
        <w:separator/>
      </w:r>
    </w:p>
  </w:endnote>
  <w:endnote w:type="continuationSeparator" w:id="0">
    <w:p w14:paraId="1B7F02AF" w14:textId="77777777" w:rsidR="00A702FC" w:rsidRDefault="00A702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3641ECEE" w14:paraId="555C6061" w14:textId="77777777" w:rsidTr="3641ECEE">
      <w:trPr>
        <w:trHeight w:val="300"/>
      </w:trPr>
      <w:tc>
        <w:tcPr>
          <w:tcW w:w="4520" w:type="dxa"/>
        </w:tcPr>
        <w:p w14:paraId="56E9C51E" w14:textId="41692986" w:rsidR="3641ECEE" w:rsidRDefault="3641ECEE" w:rsidP="3641ECEE">
          <w:pPr>
            <w:pStyle w:val="Header"/>
            <w:ind w:left="-115"/>
          </w:pPr>
        </w:p>
      </w:tc>
      <w:tc>
        <w:tcPr>
          <w:tcW w:w="4520" w:type="dxa"/>
        </w:tcPr>
        <w:p w14:paraId="5DF153EC" w14:textId="503082C9" w:rsidR="3641ECEE" w:rsidRDefault="3641ECEE" w:rsidP="3641ECEE">
          <w:pPr>
            <w:pStyle w:val="Header"/>
            <w:jc w:val="center"/>
          </w:pPr>
        </w:p>
      </w:tc>
      <w:tc>
        <w:tcPr>
          <w:tcW w:w="4520" w:type="dxa"/>
        </w:tcPr>
        <w:p w14:paraId="07DFDFA4" w14:textId="4D88A599" w:rsidR="3641ECEE" w:rsidRDefault="3641ECEE" w:rsidP="3641ECEE">
          <w:pPr>
            <w:pStyle w:val="Header"/>
            <w:ind w:right="-115"/>
            <w:jc w:val="right"/>
          </w:pPr>
        </w:p>
      </w:tc>
    </w:tr>
  </w:tbl>
  <w:p w14:paraId="74947F1F" w14:textId="7A111570" w:rsidR="3641ECEE" w:rsidRDefault="3641ECEE" w:rsidP="3641EC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8C25D" w14:textId="77777777" w:rsidR="00A702FC" w:rsidRDefault="00A702FC" w:rsidP="00117666">
      <w:pPr>
        <w:spacing w:after="0"/>
      </w:pPr>
      <w:r>
        <w:separator/>
      </w:r>
    </w:p>
  </w:footnote>
  <w:footnote w:type="continuationSeparator" w:id="0">
    <w:p w14:paraId="2CC78562" w14:textId="77777777" w:rsidR="00A702FC" w:rsidRDefault="00A702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3641ECEE" w14:paraId="5060E863" w14:textId="77777777" w:rsidTr="3641ECEE">
      <w:trPr>
        <w:trHeight w:val="300"/>
      </w:trPr>
      <w:tc>
        <w:tcPr>
          <w:tcW w:w="4520" w:type="dxa"/>
        </w:tcPr>
        <w:p w14:paraId="1060C0B7" w14:textId="4AEB2416" w:rsidR="3641ECEE" w:rsidRDefault="3641ECEE" w:rsidP="3641ECEE">
          <w:pPr>
            <w:pStyle w:val="Header"/>
            <w:ind w:left="-115"/>
          </w:pPr>
        </w:p>
      </w:tc>
      <w:tc>
        <w:tcPr>
          <w:tcW w:w="4520" w:type="dxa"/>
        </w:tcPr>
        <w:p w14:paraId="5880995B" w14:textId="3E65C0B2" w:rsidR="3641ECEE" w:rsidRDefault="3641ECEE" w:rsidP="3641ECEE">
          <w:pPr>
            <w:pStyle w:val="Header"/>
            <w:jc w:val="center"/>
          </w:pPr>
        </w:p>
      </w:tc>
      <w:tc>
        <w:tcPr>
          <w:tcW w:w="4520" w:type="dxa"/>
        </w:tcPr>
        <w:p w14:paraId="643BAA7D" w14:textId="49AD3293" w:rsidR="3641ECEE" w:rsidRDefault="3641ECEE" w:rsidP="3641ECEE">
          <w:pPr>
            <w:pStyle w:val="Header"/>
            <w:ind w:right="-115"/>
            <w:jc w:val="right"/>
          </w:pPr>
        </w:p>
      </w:tc>
    </w:tr>
  </w:tbl>
  <w:p w14:paraId="0F442714" w14:textId="1D5535BB" w:rsidR="3641ECEE" w:rsidRDefault="3641ECEE" w:rsidP="3641EC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3641ECEE" w14:paraId="2446AF80" w14:textId="77777777" w:rsidTr="3641ECEE">
      <w:trPr>
        <w:trHeight w:val="300"/>
      </w:trPr>
      <w:tc>
        <w:tcPr>
          <w:tcW w:w="4520" w:type="dxa"/>
        </w:tcPr>
        <w:p w14:paraId="62D3CB7F" w14:textId="292957E0" w:rsidR="3641ECEE" w:rsidRDefault="3641ECEE" w:rsidP="3641ECEE">
          <w:pPr>
            <w:pStyle w:val="Header"/>
            <w:ind w:left="-115"/>
          </w:pPr>
        </w:p>
      </w:tc>
      <w:tc>
        <w:tcPr>
          <w:tcW w:w="4520" w:type="dxa"/>
        </w:tcPr>
        <w:p w14:paraId="36E72125" w14:textId="12A8E954" w:rsidR="3641ECEE" w:rsidRDefault="3641ECEE" w:rsidP="3641ECEE">
          <w:pPr>
            <w:pStyle w:val="Header"/>
            <w:jc w:val="center"/>
          </w:pPr>
        </w:p>
      </w:tc>
      <w:tc>
        <w:tcPr>
          <w:tcW w:w="4520" w:type="dxa"/>
        </w:tcPr>
        <w:p w14:paraId="5EC850DA" w14:textId="2E6D5AA4" w:rsidR="3641ECEE" w:rsidRDefault="3641ECEE" w:rsidP="3641ECEE">
          <w:pPr>
            <w:pStyle w:val="Header"/>
            <w:ind w:right="-115"/>
            <w:jc w:val="right"/>
          </w:pPr>
        </w:p>
      </w:tc>
    </w:tr>
  </w:tbl>
  <w:p w14:paraId="011FC137" w14:textId="6A0A4A5C" w:rsidR="3641ECEE" w:rsidRDefault="3641ECEE" w:rsidP="3641EC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587728" w14:textId="0EB7573F" w:rsidR="00101D02" w:rsidRDefault="00101D02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A9AD23F" wp14:editId="108083D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VacWHKQG/x7Yu" int2:id="0bWityaz">
      <int2:state int2:value="Rejected" int2:type="AugLoop_Text_Critique"/>
    </int2:textHash>
    <int2:textHash int2:hashCode="hVw+ueH3nCL1Dn" int2:id="iztMJMBq">
      <int2:state int2:value="Rejected" int2:type="AugLoop_Text_Critique"/>
    </int2:textHash>
    <int2:textHash int2:hashCode="WqMug6h5H1DrRx" int2:id="dhXFvaJ3">
      <int2:state int2:value="Rejected" int2:type="AugLoop_Text_Critique"/>
    </int2:textHash>
    <int2:textHash int2:hashCode="wlV1HVGMC/oKK6" int2:id="mE8umoo7">
      <int2:state int2:value="Rejected" int2:type="AugLoop_Text_Critique"/>
    </int2:textHash>
    <int2:textHash int2:hashCode="Exe9UaCp+34JrW" int2:id="HTAGvFhT">
      <int2:state int2:value="Rejected" int2:type="AugLoop_Text_Critique"/>
    </int2:textHash>
    <int2:textHash int2:hashCode="QFh8+j+4r8i2v8" int2:id="wD0WGzKW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BC54587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C477928"/>
    <w:multiLevelType w:val="multilevel"/>
    <w:tmpl w:val="874A91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F15C3"/>
    <w:multiLevelType w:val="hybridMultilevel"/>
    <w:tmpl w:val="4DC87188"/>
    <w:lvl w:ilvl="0" w:tplc="E62A6E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8861CC"/>
    <w:multiLevelType w:val="hybridMultilevel"/>
    <w:tmpl w:val="2C66D38E"/>
    <w:lvl w:ilvl="0" w:tplc="81C272D6">
      <w:start w:val="1"/>
      <w:numFmt w:val="decimal"/>
      <w:lvlText w:val="%1."/>
      <w:lvlJc w:val="left"/>
      <w:pPr>
        <w:ind w:left="1080" w:hanging="360"/>
      </w:pPr>
      <w:rPr>
        <w:rFonts w:asciiTheme="majorHAnsi" w:hAnsiTheme="majorHAnsi" w:hint="default"/>
        <w:b w:val="0"/>
        <w:bCs/>
        <w:sz w:val="22"/>
        <w:szCs w:val="22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05600779">
    <w:abstractNumId w:val="1"/>
  </w:num>
  <w:num w:numId="2" w16cid:durableId="12427956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Theme="majorHAnsi" w:hAnsiTheme="majorHAnsi" w:hint="default"/>
          <w:sz w:val="20"/>
          <w:szCs w:val="2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932274557">
    <w:abstractNumId w:val="0"/>
  </w:num>
  <w:num w:numId="4" w16cid:durableId="2139881978">
    <w:abstractNumId w:val="4"/>
  </w:num>
  <w:num w:numId="5" w16cid:durableId="341857529">
    <w:abstractNumId w:val="3"/>
  </w:num>
  <w:num w:numId="6" w16cid:durableId="378433997">
    <w:abstractNumId w:val="2"/>
  </w:num>
  <w:num w:numId="7" w16cid:durableId="800805920">
    <w:abstractNumId w:val="1"/>
  </w:num>
  <w:num w:numId="8" w16cid:durableId="149271836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10F2"/>
    <w:rsid w:val="00015D7B"/>
    <w:rsid w:val="00017F15"/>
    <w:rsid w:val="0002273A"/>
    <w:rsid w:val="0003202C"/>
    <w:rsid w:val="00034304"/>
    <w:rsid w:val="00035434"/>
    <w:rsid w:val="00042788"/>
    <w:rsid w:val="00045646"/>
    <w:rsid w:val="00045678"/>
    <w:rsid w:val="000458E4"/>
    <w:rsid w:val="0006349E"/>
    <w:rsid w:val="00063D84"/>
    <w:rsid w:val="0006636D"/>
    <w:rsid w:val="00073DD6"/>
    <w:rsid w:val="00076196"/>
    <w:rsid w:val="00077D53"/>
    <w:rsid w:val="00080441"/>
    <w:rsid w:val="00081394"/>
    <w:rsid w:val="00086DDF"/>
    <w:rsid w:val="000870AD"/>
    <w:rsid w:val="00093E8C"/>
    <w:rsid w:val="000A1D38"/>
    <w:rsid w:val="000A5E1C"/>
    <w:rsid w:val="000B34BD"/>
    <w:rsid w:val="000B504D"/>
    <w:rsid w:val="000B7EBF"/>
    <w:rsid w:val="000C7E2A"/>
    <w:rsid w:val="000CEF22"/>
    <w:rsid w:val="000D4A35"/>
    <w:rsid w:val="000F4CFB"/>
    <w:rsid w:val="00101C86"/>
    <w:rsid w:val="00101D02"/>
    <w:rsid w:val="00103E67"/>
    <w:rsid w:val="00117666"/>
    <w:rsid w:val="001223A7"/>
    <w:rsid w:val="00134256"/>
    <w:rsid w:val="0014462E"/>
    <w:rsid w:val="00147395"/>
    <w:rsid w:val="00151948"/>
    <w:rsid w:val="00152161"/>
    <w:rsid w:val="001552C9"/>
    <w:rsid w:val="00161119"/>
    <w:rsid w:val="001742E5"/>
    <w:rsid w:val="00175882"/>
    <w:rsid w:val="00177D84"/>
    <w:rsid w:val="0019163B"/>
    <w:rsid w:val="001964EF"/>
    <w:rsid w:val="001A0D28"/>
    <w:rsid w:val="001B1A2C"/>
    <w:rsid w:val="001B7426"/>
    <w:rsid w:val="001D5C23"/>
    <w:rsid w:val="001D7B4E"/>
    <w:rsid w:val="001E4F08"/>
    <w:rsid w:val="001E7C07"/>
    <w:rsid w:val="001F0AC4"/>
    <w:rsid w:val="001F4C07"/>
    <w:rsid w:val="002034E0"/>
    <w:rsid w:val="00206322"/>
    <w:rsid w:val="00215DC4"/>
    <w:rsid w:val="00217BA1"/>
    <w:rsid w:val="00220AEA"/>
    <w:rsid w:val="002213DB"/>
    <w:rsid w:val="0022371E"/>
    <w:rsid w:val="00226954"/>
    <w:rsid w:val="00227A26"/>
    <w:rsid w:val="002368CB"/>
    <w:rsid w:val="00244B39"/>
    <w:rsid w:val="00256431"/>
    <w:rsid w:val="0025B0E4"/>
    <w:rsid w:val="002629A3"/>
    <w:rsid w:val="00265660"/>
    <w:rsid w:val="002677A0"/>
    <w:rsid w:val="00267D18"/>
    <w:rsid w:val="00275220"/>
    <w:rsid w:val="00275E0B"/>
    <w:rsid w:val="0028006E"/>
    <w:rsid w:val="002868E2"/>
    <w:rsid w:val="002869C3"/>
    <w:rsid w:val="00290E43"/>
    <w:rsid w:val="002936E4"/>
    <w:rsid w:val="00293E5E"/>
    <w:rsid w:val="0029470C"/>
    <w:rsid w:val="00296B88"/>
    <w:rsid w:val="002A0626"/>
    <w:rsid w:val="002A260D"/>
    <w:rsid w:val="002A76E9"/>
    <w:rsid w:val="002B7CF4"/>
    <w:rsid w:val="002C2BA9"/>
    <w:rsid w:val="002C6C70"/>
    <w:rsid w:val="002C74CA"/>
    <w:rsid w:val="002D62C1"/>
    <w:rsid w:val="002E1069"/>
    <w:rsid w:val="002F744D"/>
    <w:rsid w:val="003003F9"/>
    <w:rsid w:val="00303DE6"/>
    <w:rsid w:val="00310124"/>
    <w:rsid w:val="00322306"/>
    <w:rsid w:val="0035267C"/>
    <w:rsid w:val="003544FB"/>
    <w:rsid w:val="00365D63"/>
    <w:rsid w:val="0036793B"/>
    <w:rsid w:val="00372682"/>
    <w:rsid w:val="00376CC5"/>
    <w:rsid w:val="003823C3"/>
    <w:rsid w:val="00386119"/>
    <w:rsid w:val="003863AA"/>
    <w:rsid w:val="0039693B"/>
    <w:rsid w:val="003A1407"/>
    <w:rsid w:val="003B3C40"/>
    <w:rsid w:val="003D2F2D"/>
    <w:rsid w:val="003D42CA"/>
    <w:rsid w:val="003D493C"/>
    <w:rsid w:val="003E0DD2"/>
    <w:rsid w:val="003F75AA"/>
    <w:rsid w:val="00401590"/>
    <w:rsid w:val="004016B7"/>
    <w:rsid w:val="00403ACD"/>
    <w:rsid w:val="00406647"/>
    <w:rsid w:val="00445022"/>
    <w:rsid w:val="00445C4D"/>
    <w:rsid w:val="00446E4C"/>
    <w:rsid w:val="004564C2"/>
    <w:rsid w:val="00462A54"/>
    <w:rsid w:val="00463E3D"/>
    <w:rsid w:val="004645AE"/>
    <w:rsid w:val="00465F60"/>
    <w:rsid w:val="00467162"/>
    <w:rsid w:val="00472FB9"/>
    <w:rsid w:val="0047391D"/>
    <w:rsid w:val="004820EE"/>
    <w:rsid w:val="00485C56"/>
    <w:rsid w:val="0048793C"/>
    <w:rsid w:val="004A66D3"/>
    <w:rsid w:val="004B799A"/>
    <w:rsid w:val="004C7DF5"/>
    <w:rsid w:val="004D3E33"/>
    <w:rsid w:val="004D5A7E"/>
    <w:rsid w:val="004E287C"/>
    <w:rsid w:val="0050770C"/>
    <w:rsid w:val="00510770"/>
    <w:rsid w:val="00510F24"/>
    <w:rsid w:val="0052008D"/>
    <w:rsid w:val="005205D2"/>
    <w:rsid w:val="0052252B"/>
    <w:rsid w:val="005250F2"/>
    <w:rsid w:val="005257A1"/>
    <w:rsid w:val="0055137E"/>
    <w:rsid w:val="00561DD5"/>
    <w:rsid w:val="005723A6"/>
    <w:rsid w:val="0057629F"/>
    <w:rsid w:val="00586C8A"/>
    <w:rsid w:val="00592BF5"/>
    <w:rsid w:val="0059469F"/>
    <w:rsid w:val="0059621E"/>
    <w:rsid w:val="005A1D84"/>
    <w:rsid w:val="005A25D9"/>
    <w:rsid w:val="005A3182"/>
    <w:rsid w:val="005A457E"/>
    <w:rsid w:val="005A70EA"/>
    <w:rsid w:val="005C2D1A"/>
    <w:rsid w:val="005C3963"/>
    <w:rsid w:val="005D1840"/>
    <w:rsid w:val="005D35E4"/>
    <w:rsid w:val="005D7910"/>
    <w:rsid w:val="005E129F"/>
    <w:rsid w:val="00605BA9"/>
    <w:rsid w:val="006112B8"/>
    <w:rsid w:val="00614C68"/>
    <w:rsid w:val="0062154F"/>
    <w:rsid w:val="00626026"/>
    <w:rsid w:val="00631A8C"/>
    <w:rsid w:val="00632F0B"/>
    <w:rsid w:val="006350DA"/>
    <w:rsid w:val="006363BB"/>
    <w:rsid w:val="00645129"/>
    <w:rsid w:val="00651CA2"/>
    <w:rsid w:val="00653D60"/>
    <w:rsid w:val="00660D05"/>
    <w:rsid w:val="00662626"/>
    <w:rsid w:val="006647B4"/>
    <w:rsid w:val="00666004"/>
    <w:rsid w:val="00671D9A"/>
    <w:rsid w:val="00673952"/>
    <w:rsid w:val="00676C65"/>
    <w:rsid w:val="00686C9D"/>
    <w:rsid w:val="006946BE"/>
    <w:rsid w:val="006B2D5B"/>
    <w:rsid w:val="006B61D3"/>
    <w:rsid w:val="006B7D14"/>
    <w:rsid w:val="006C0709"/>
    <w:rsid w:val="006C186D"/>
    <w:rsid w:val="006C7B67"/>
    <w:rsid w:val="006D289E"/>
    <w:rsid w:val="006D5B93"/>
    <w:rsid w:val="006D5DDD"/>
    <w:rsid w:val="006D7257"/>
    <w:rsid w:val="006E18DE"/>
    <w:rsid w:val="006E54C5"/>
    <w:rsid w:val="006FDE63"/>
    <w:rsid w:val="00716D5A"/>
    <w:rsid w:val="00725A7D"/>
    <w:rsid w:val="00726BB9"/>
    <w:rsid w:val="00726E13"/>
    <w:rsid w:val="00727093"/>
    <w:rsid w:val="0073085C"/>
    <w:rsid w:val="00743E8B"/>
    <w:rsid w:val="00746505"/>
    <w:rsid w:val="00746AD6"/>
    <w:rsid w:val="0075146A"/>
    <w:rsid w:val="00752FD1"/>
    <w:rsid w:val="00757E45"/>
    <w:rsid w:val="007722C9"/>
    <w:rsid w:val="00780E1C"/>
    <w:rsid w:val="00786EE0"/>
    <w:rsid w:val="00790BB3"/>
    <w:rsid w:val="00792043"/>
    <w:rsid w:val="00792D33"/>
    <w:rsid w:val="00794B91"/>
    <w:rsid w:val="00797EDD"/>
    <w:rsid w:val="007B0322"/>
    <w:rsid w:val="007B1D2E"/>
    <w:rsid w:val="007C0E3F"/>
    <w:rsid w:val="007C206C"/>
    <w:rsid w:val="007C5729"/>
    <w:rsid w:val="007E0357"/>
    <w:rsid w:val="007E5258"/>
    <w:rsid w:val="007F7A60"/>
    <w:rsid w:val="00805E7C"/>
    <w:rsid w:val="008111E4"/>
    <w:rsid w:val="0081301C"/>
    <w:rsid w:val="008162F2"/>
    <w:rsid w:val="00817DD6"/>
    <w:rsid w:val="00825007"/>
    <w:rsid w:val="00851089"/>
    <w:rsid w:val="008536CB"/>
    <w:rsid w:val="00857574"/>
    <w:rsid w:val="008629A9"/>
    <w:rsid w:val="0086417B"/>
    <w:rsid w:val="0086773F"/>
    <w:rsid w:val="0087126A"/>
    <w:rsid w:val="0088513A"/>
    <w:rsid w:val="00893C19"/>
    <w:rsid w:val="00895308"/>
    <w:rsid w:val="00895A32"/>
    <w:rsid w:val="008A0240"/>
    <w:rsid w:val="008A487E"/>
    <w:rsid w:val="008B20EF"/>
    <w:rsid w:val="008B30B7"/>
    <w:rsid w:val="008D04E0"/>
    <w:rsid w:val="008D5AF5"/>
    <w:rsid w:val="008D6C8D"/>
    <w:rsid w:val="008E2B54"/>
    <w:rsid w:val="008E4404"/>
    <w:rsid w:val="008E4717"/>
    <w:rsid w:val="008E58C7"/>
    <w:rsid w:val="008F1E6D"/>
    <w:rsid w:val="008F5021"/>
    <w:rsid w:val="009007EB"/>
    <w:rsid w:val="00910D48"/>
    <w:rsid w:val="00921546"/>
    <w:rsid w:val="009227D2"/>
    <w:rsid w:val="009331EA"/>
    <w:rsid w:val="00937002"/>
    <w:rsid w:val="00940D14"/>
    <w:rsid w:val="00943573"/>
    <w:rsid w:val="00950164"/>
    <w:rsid w:val="009501F9"/>
    <w:rsid w:val="009627E2"/>
    <w:rsid w:val="00971B61"/>
    <w:rsid w:val="00975FE6"/>
    <w:rsid w:val="00980C31"/>
    <w:rsid w:val="00983637"/>
    <w:rsid w:val="00986093"/>
    <w:rsid w:val="00986CCB"/>
    <w:rsid w:val="00992DC7"/>
    <w:rsid w:val="009955FF"/>
    <w:rsid w:val="009A0395"/>
    <w:rsid w:val="009A24C7"/>
    <w:rsid w:val="009B5711"/>
    <w:rsid w:val="009C55D1"/>
    <w:rsid w:val="009D00AC"/>
    <w:rsid w:val="009D259D"/>
    <w:rsid w:val="009E5FA5"/>
    <w:rsid w:val="00A00487"/>
    <w:rsid w:val="00A04F24"/>
    <w:rsid w:val="00A074DE"/>
    <w:rsid w:val="00A2222C"/>
    <w:rsid w:val="00A30AB2"/>
    <w:rsid w:val="00A353B4"/>
    <w:rsid w:val="00A42583"/>
    <w:rsid w:val="00A46115"/>
    <w:rsid w:val="00A50D9D"/>
    <w:rsid w:val="00A52D9E"/>
    <w:rsid w:val="00A53000"/>
    <w:rsid w:val="00A545C6"/>
    <w:rsid w:val="00A54EF3"/>
    <w:rsid w:val="00A55C89"/>
    <w:rsid w:val="00A677B0"/>
    <w:rsid w:val="00A702FC"/>
    <w:rsid w:val="00A75F87"/>
    <w:rsid w:val="00A81D0E"/>
    <w:rsid w:val="00A824F4"/>
    <w:rsid w:val="00A93A48"/>
    <w:rsid w:val="00A95D8B"/>
    <w:rsid w:val="00A97E25"/>
    <w:rsid w:val="00AA1E30"/>
    <w:rsid w:val="00AA7465"/>
    <w:rsid w:val="00AB67D6"/>
    <w:rsid w:val="00AC0270"/>
    <w:rsid w:val="00AC3EA3"/>
    <w:rsid w:val="00AC792D"/>
    <w:rsid w:val="00AD2C36"/>
    <w:rsid w:val="00AE6FC7"/>
    <w:rsid w:val="00AF5DF2"/>
    <w:rsid w:val="00B00548"/>
    <w:rsid w:val="00B02D4C"/>
    <w:rsid w:val="00B221A7"/>
    <w:rsid w:val="00B53913"/>
    <w:rsid w:val="00B657B8"/>
    <w:rsid w:val="00B6596E"/>
    <w:rsid w:val="00B84920"/>
    <w:rsid w:val="00B8556A"/>
    <w:rsid w:val="00BB41CE"/>
    <w:rsid w:val="00BB6949"/>
    <w:rsid w:val="00BD5831"/>
    <w:rsid w:val="00BE7295"/>
    <w:rsid w:val="00BF52BE"/>
    <w:rsid w:val="00C012A3"/>
    <w:rsid w:val="00C115FF"/>
    <w:rsid w:val="00C13390"/>
    <w:rsid w:val="00C16F19"/>
    <w:rsid w:val="00C30EB1"/>
    <w:rsid w:val="00C31237"/>
    <w:rsid w:val="00C331A9"/>
    <w:rsid w:val="00C515D9"/>
    <w:rsid w:val="00C51A1F"/>
    <w:rsid w:val="00C52287"/>
    <w:rsid w:val="00C52A7B"/>
    <w:rsid w:val="00C539FC"/>
    <w:rsid w:val="00C56A07"/>
    <w:rsid w:val="00C6324C"/>
    <w:rsid w:val="00C63D15"/>
    <w:rsid w:val="00C679AA"/>
    <w:rsid w:val="00C724CF"/>
    <w:rsid w:val="00C75972"/>
    <w:rsid w:val="00C82792"/>
    <w:rsid w:val="00C948FD"/>
    <w:rsid w:val="00CA012E"/>
    <w:rsid w:val="00CA1B38"/>
    <w:rsid w:val="00CB1ACE"/>
    <w:rsid w:val="00CB2220"/>
    <w:rsid w:val="00CB43D5"/>
    <w:rsid w:val="00CC022D"/>
    <w:rsid w:val="00CC76F9"/>
    <w:rsid w:val="00CD0054"/>
    <w:rsid w:val="00CD066B"/>
    <w:rsid w:val="00CD3ECE"/>
    <w:rsid w:val="00CD46E2"/>
    <w:rsid w:val="00CD6729"/>
    <w:rsid w:val="00CD77B3"/>
    <w:rsid w:val="00CE22C8"/>
    <w:rsid w:val="00D00D0B"/>
    <w:rsid w:val="00D03998"/>
    <w:rsid w:val="00D04B69"/>
    <w:rsid w:val="00D11248"/>
    <w:rsid w:val="00D17FBC"/>
    <w:rsid w:val="00D208AA"/>
    <w:rsid w:val="00D373C1"/>
    <w:rsid w:val="00D40420"/>
    <w:rsid w:val="00D537FA"/>
    <w:rsid w:val="00D55060"/>
    <w:rsid w:val="00D5728D"/>
    <w:rsid w:val="00D62F26"/>
    <w:rsid w:val="00D77426"/>
    <w:rsid w:val="00D80D99"/>
    <w:rsid w:val="00D8412D"/>
    <w:rsid w:val="00D94A89"/>
    <w:rsid w:val="00D9503C"/>
    <w:rsid w:val="00DD73EF"/>
    <w:rsid w:val="00DE23E8"/>
    <w:rsid w:val="00DE601D"/>
    <w:rsid w:val="00DE6799"/>
    <w:rsid w:val="00DF187F"/>
    <w:rsid w:val="00E0128B"/>
    <w:rsid w:val="00E01547"/>
    <w:rsid w:val="00E11C78"/>
    <w:rsid w:val="00E14F1A"/>
    <w:rsid w:val="00E17340"/>
    <w:rsid w:val="00E40370"/>
    <w:rsid w:val="00E64E17"/>
    <w:rsid w:val="00E6759A"/>
    <w:rsid w:val="00E7080E"/>
    <w:rsid w:val="00E74E08"/>
    <w:rsid w:val="00E82882"/>
    <w:rsid w:val="00E852EA"/>
    <w:rsid w:val="00E92051"/>
    <w:rsid w:val="00E950B9"/>
    <w:rsid w:val="00EA3959"/>
    <w:rsid w:val="00EA3D3C"/>
    <w:rsid w:val="00EB1B53"/>
    <w:rsid w:val="00EB2AE6"/>
    <w:rsid w:val="00EC6B5B"/>
    <w:rsid w:val="00EC6C15"/>
    <w:rsid w:val="00EC7CC3"/>
    <w:rsid w:val="00F04B28"/>
    <w:rsid w:val="00F103BE"/>
    <w:rsid w:val="00F12D99"/>
    <w:rsid w:val="00F235F2"/>
    <w:rsid w:val="00F254A4"/>
    <w:rsid w:val="00F46494"/>
    <w:rsid w:val="00F541A2"/>
    <w:rsid w:val="00F558AB"/>
    <w:rsid w:val="00F602FF"/>
    <w:rsid w:val="00F615BF"/>
    <w:rsid w:val="00F61D89"/>
    <w:rsid w:val="00F766A7"/>
    <w:rsid w:val="00F814F8"/>
    <w:rsid w:val="00F86ABB"/>
    <w:rsid w:val="00F97039"/>
    <w:rsid w:val="00FA0C49"/>
    <w:rsid w:val="00FA1002"/>
    <w:rsid w:val="00FA51D6"/>
    <w:rsid w:val="00FA7057"/>
    <w:rsid w:val="00FA7B7C"/>
    <w:rsid w:val="00FC160F"/>
    <w:rsid w:val="00FD1966"/>
    <w:rsid w:val="00FD65EE"/>
    <w:rsid w:val="00FD7648"/>
    <w:rsid w:val="00FE24EC"/>
    <w:rsid w:val="00FE2770"/>
    <w:rsid w:val="010A2D67"/>
    <w:rsid w:val="0114BA0B"/>
    <w:rsid w:val="01BC8A10"/>
    <w:rsid w:val="02450248"/>
    <w:rsid w:val="03F5498E"/>
    <w:rsid w:val="044B3DEB"/>
    <w:rsid w:val="04BB11E5"/>
    <w:rsid w:val="059E0EBC"/>
    <w:rsid w:val="0663E92D"/>
    <w:rsid w:val="06CDE510"/>
    <w:rsid w:val="06FA7DEB"/>
    <w:rsid w:val="072AD56C"/>
    <w:rsid w:val="07A591C4"/>
    <w:rsid w:val="07F595F1"/>
    <w:rsid w:val="09C697DB"/>
    <w:rsid w:val="09ECBA30"/>
    <w:rsid w:val="0A82B635"/>
    <w:rsid w:val="0BDC8404"/>
    <w:rsid w:val="0BEC10AE"/>
    <w:rsid w:val="0CEBF803"/>
    <w:rsid w:val="0D7E136D"/>
    <w:rsid w:val="0DDA14B6"/>
    <w:rsid w:val="0DF33D13"/>
    <w:rsid w:val="0DFCC405"/>
    <w:rsid w:val="0EE4F19D"/>
    <w:rsid w:val="0EEC6773"/>
    <w:rsid w:val="0F1228B0"/>
    <w:rsid w:val="0FD2C2D1"/>
    <w:rsid w:val="11158BF9"/>
    <w:rsid w:val="113A206E"/>
    <w:rsid w:val="116FE5A8"/>
    <w:rsid w:val="11EF59D9"/>
    <w:rsid w:val="121097B7"/>
    <w:rsid w:val="13885195"/>
    <w:rsid w:val="13A3CDEA"/>
    <w:rsid w:val="13B5CC41"/>
    <w:rsid w:val="13FC0E19"/>
    <w:rsid w:val="157D6722"/>
    <w:rsid w:val="1604A8DE"/>
    <w:rsid w:val="169671CD"/>
    <w:rsid w:val="170D4C0D"/>
    <w:rsid w:val="17120E7E"/>
    <w:rsid w:val="1713A820"/>
    <w:rsid w:val="17761614"/>
    <w:rsid w:val="17BE41AE"/>
    <w:rsid w:val="180C7871"/>
    <w:rsid w:val="18717365"/>
    <w:rsid w:val="19CF4FE8"/>
    <w:rsid w:val="1AD56A53"/>
    <w:rsid w:val="1ADF150E"/>
    <w:rsid w:val="1BCFE921"/>
    <w:rsid w:val="1C06D4EF"/>
    <w:rsid w:val="1C1E11B9"/>
    <w:rsid w:val="1C64B26A"/>
    <w:rsid w:val="1C6EF142"/>
    <w:rsid w:val="1C7172E8"/>
    <w:rsid w:val="1CA7F4FF"/>
    <w:rsid w:val="1CBF55B6"/>
    <w:rsid w:val="1D0BC5E6"/>
    <w:rsid w:val="1D677992"/>
    <w:rsid w:val="1DC22548"/>
    <w:rsid w:val="1DF93DFC"/>
    <w:rsid w:val="1E7A42C1"/>
    <w:rsid w:val="20820E58"/>
    <w:rsid w:val="208DAC36"/>
    <w:rsid w:val="20A30133"/>
    <w:rsid w:val="215CEB88"/>
    <w:rsid w:val="22484C5F"/>
    <w:rsid w:val="22DDBFCB"/>
    <w:rsid w:val="23A364A0"/>
    <w:rsid w:val="23B788E4"/>
    <w:rsid w:val="23E83F59"/>
    <w:rsid w:val="2494CAD6"/>
    <w:rsid w:val="24A92120"/>
    <w:rsid w:val="24B081CC"/>
    <w:rsid w:val="25B94CEF"/>
    <w:rsid w:val="25E09B6F"/>
    <w:rsid w:val="268656A0"/>
    <w:rsid w:val="2703ACC6"/>
    <w:rsid w:val="2712CBCF"/>
    <w:rsid w:val="272CB9CC"/>
    <w:rsid w:val="27E0D80D"/>
    <w:rsid w:val="288DC99B"/>
    <w:rsid w:val="28E0D216"/>
    <w:rsid w:val="294F781B"/>
    <w:rsid w:val="2968E8E9"/>
    <w:rsid w:val="2A098998"/>
    <w:rsid w:val="2A4B2177"/>
    <w:rsid w:val="2B661067"/>
    <w:rsid w:val="2D1FB67C"/>
    <w:rsid w:val="2F710BDC"/>
    <w:rsid w:val="2F90F1D4"/>
    <w:rsid w:val="2FBEB99F"/>
    <w:rsid w:val="2FEDE230"/>
    <w:rsid w:val="301507C8"/>
    <w:rsid w:val="30249CE4"/>
    <w:rsid w:val="306D5B33"/>
    <w:rsid w:val="30BD2BA4"/>
    <w:rsid w:val="316E1F01"/>
    <w:rsid w:val="31807E3F"/>
    <w:rsid w:val="31B5768B"/>
    <w:rsid w:val="3226AF8C"/>
    <w:rsid w:val="322A5EFA"/>
    <w:rsid w:val="32C89296"/>
    <w:rsid w:val="3353ECCD"/>
    <w:rsid w:val="33FFB766"/>
    <w:rsid w:val="342AF3CB"/>
    <w:rsid w:val="347F88BE"/>
    <w:rsid w:val="34ED174D"/>
    <w:rsid w:val="353EF2F5"/>
    <w:rsid w:val="355AAB08"/>
    <w:rsid w:val="358EE86D"/>
    <w:rsid w:val="359D1241"/>
    <w:rsid w:val="36373225"/>
    <w:rsid w:val="3641ECEE"/>
    <w:rsid w:val="36570829"/>
    <w:rsid w:val="373DF16B"/>
    <w:rsid w:val="3814BD69"/>
    <w:rsid w:val="3843A976"/>
    <w:rsid w:val="39015676"/>
    <w:rsid w:val="391A896B"/>
    <w:rsid w:val="3935E7AA"/>
    <w:rsid w:val="395E6E10"/>
    <w:rsid w:val="39A4B054"/>
    <w:rsid w:val="39C54335"/>
    <w:rsid w:val="3A83EF1F"/>
    <w:rsid w:val="3A9A6C06"/>
    <w:rsid w:val="3AA37A25"/>
    <w:rsid w:val="3AB57EE2"/>
    <w:rsid w:val="3ABEFA75"/>
    <w:rsid w:val="3AE925CA"/>
    <w:rsid w:val="3AF73E81"/>
    <w:rsid w:val="3B05B2EA"/>
    <w:rsid w:val="3B1150EF"/>
    <w:rsid w:val="3B54509D"/>
    <w:rsid w:val="3C164EB9"/>
    <w:rsid w:val="3C465B69"/>
    <w:rsid w:val="3C5A8919"/>
    <w:rsid w:val="3CB12E72"/>
    <w:rsid w:val="3CC80194"/>
    <w:rsid w:val="3CD4D310"/>
    <w:rsid w:val="3CF0E94F"/>
    <w:rsid w:val="3E8C661C"/>
    <w:rsid w:val="3ED84CDB"/>
    <w:rsid w:val="3EDEDA37"/>
    <w:rsid w:val="3EFF0830"/>
    <w:rsid w:val="3F2ACC2A"/>
    <w:rsid w:val="3F6A981A"/>
    <w:rsid w:val="3FFBA90B"/>
    <w:rsid w:val="4054186A"/>
    <w:rsid w:val="4078CC62"/>
    <w:rsid w:val="40AF77FF"/>
    <w:rsid w:val="414D57A8"/>
    <w:rsid w:val="4199BAD0"/>
    <w:rsid w:val="41F11865"/>
    <w:rsid w:val="42745566"/>
    <w:rsid w:val="43023EBB"/>
    <w:rsid w:val="434CE6BF"/>
    <w:rsid w:val="4388C050"/>
    <w:rsid w:val="44582DB9"/>
    <w:rsid w:val="44998C90"/>
    <w:rsid w:val="452C7F1F"/>
    <w:rsid w:val="468DC9F2"/>
    <w:rsid w:val="46CE553C"/>
    <w:rsid w:val="47234DD6"/>
    <w:rsid w:val="475C5C02"/>
    <w:rsid w:val="48187F73"/>
    <w:rsid w:val="4908B2E9"/>
    <w:rsid w:val="49C77FCC"/>
    <w:rsid w:val="49D532E5"/>
    <w:rsid w:val="4A6A3131"/>
    <w:rsid w:val="4A6D003E"/>
    <w:rsid w:val="4A7DBF31"/>
    <w:rsid w:val="4B11B25E"/>
    <w:rsid w:val="4B4A4476"/>
    <w:rsid w:val="4BA0B25E"/>
    <w:rsid w:val="4C4FE450"/>
    <w:rsid w:val="4C5312F4"/>
    <w:rsid w:val="4C571320"/>
    <w:rsid w:val="4D33238F"/>
    <w:rsid w:val="4D5EA2DB"/>
    <w:rsid w:val="4DEBB4B1"/>
    <w:rsid w:val="4F188A00"/>
    <w:rsid w:val="4F896215"/>
    <w:rsid w:val="502400AE"/>
    <w:rsid w:val="503DC3CA"/>
    <w:rsid w:val="504B18BD"/>
    <w:rsid w:val="51069415"/>
    <w:rsid w:val="5107ABA2"/>
    <w:rsid w:val="5124E06C"/>
    <w:rsid w:val="51578CCD"/>
    <w:rsid w:val="51BAFBBA"/>
    <w:rsid w:val="5224EEA6"/>
    <w:rsid w:val="5258CC8F"/>
    <w:rsid w:val="52F4CF92"/>
    <w:rsid w:val="533E8146"/>
    <w:rsid w:val="53A3A62E"/>
    <w:rsid w:val="54723AD0"/>
    <w:rsid w:val="552484D0"/>
    <w:rsid w:val="5579B784"/>
    <w:rsid w:val="55B1CFC5"/>
    <w:rsid w:val="563665DC"/>
    <w:rsid w:val="5638D17E"/>
    <w:rsid w:val="564BE102"/>
    <w:rsid w:val="566A53CA"/>
    <w:rsid w:val="56B9EA07"/>
    <w:rsid w:val="5749BB8F"/>
    <w:rsid w:val="5812D258"/>
    <w:rsid w:val="5828EEBC"/>
    <w:rsid w:val="58648CC7"/>
    <w:rsid w:val="58BFF982"/>
    <w:rsid w:val="59439EFA"/>
    <w:rsid w:val="5995BF3A"/>
    <w:rsid w:val="5A746B95"/>
    <w:rsid w:val="5AD95314"/>
    <w:rsid w:val="5BABE2E5"/>
    <w:rsid w:val="5C3AB6A6"/>
    <w:rsid w:val="5E163DB2"/>
    <w:rsid w:val="5E41D851"/>
    <w:rsid w:val="5E95DDF3"/>
    <w:rsid w:val="5EA7C66D"/>
    <w:rsid w:val="5FD54CBE"/>
    <w:rsid w:val="604DA81D"/>
    <w:rsid w:val="60916BCF"/>
    <w:rsid w:val="60E3AD19"/>
    <w:rsid w:val="619774E0"/>
    <w:rsid w:val="61EEA3C6"/>
    <w:rsid w:val="62292C47"/>
    <w:rsid w:val="62D76199"/>
    <w:rsid w:val="63C1B77E"/>
    <w:rsid w:val="63DED057"/>
    <w:rsid w:val="645FDF28"/>
    <w:rsid w:val="64790785"/>
    <w:rsid w:val="654F6687"/>
    <w:rsid w:val="65B7997E"/>
    <w:rsid w:val="65EEB4A5"/>
    <w:rsid w:val="65FDF133"/>
    <w:rsid w:val="669EF79A"/>
    <w:rsid w:val="66F6F29D"/>
    <w:rsid w:val="6716924C"/>
    <w:rsid w:val="671BA6B0"/>
    <w:rsid w:val="67F976AF"/>
    <w:rsid w:val="684B60C2"/>
    <w:rsid w:val="68C0F733"/>
    <w:rsid w:val="693A7E20"/>
    <w:rsid w:val="69B2ABBD"/>
    <w:rsid w:val="69EA7914"/>
    <w:rsid w:val="6A0F2BDF"/>
    <w:rsid w:val="6A265488"/>
    <w:rsid w:val="6AB52F01"/>
    <w:rsid w:val="6C0A5E4D"/>
    <w:rsid w:val="6C15D298"/>
    <w:rsid w:val="6C2857FE"/>
    <w:rsid w:val="6C5B6068"/>
    <w:rsid w:val="6CADEFBE"/>
    <w:rsid w:val="6E212D0D"/>
    <w:rsid w:val="6F6AF00A"/>
    <w:rsid w:val="700AD34D"/>
    <w:rsid w:val="704FBFA4"/>
    <w:rsid w:val="70B40523"/>
    <w:rsid w:val="71BFCC0B"/>
    <w:rsid w:val="73A09DF3"/>
    <w:rsid w:val="73AA83B7"/>
    <w:rsid w:val="74040E5A"/>
    <w:rsid w:val="74665DA0"/>
    <w:rsid w:val="74AA3A4C"/>
    <w:rsid w:val="75301879"/>
    <w:rsid w:val="77495E45"/>
    <w:rsid w:val="78C4667C"/>
    <w:rsid w:val="78CB4793"/>
    <w:rsid w:val="7901C594"/>
    <w:rsid w:val="790C2D43"/>
    <w:rsid w:val="795DB090"/>
    <w:rsid w:val="7987AC6E"/>
    <w:rsid w:val="79CB052E"/>
    <w:rsid w:val="79E28856"/>
    <w:rsid w:val="7A072252"/>
    <w:rsid w:val="7A67349A"/>
    <w:rsid w:val="7B0268E2"/>
    <w:rsid w:val="7B7FFCF1"/>
    <w:rsid w:val="7BCB2D49"/>
    <w:rsid w:val="7C5FB7EE"/>
    <w:rsid w:val="7CA550ED"/>
    <w:rsid w:val="7D933578"/>
    <w:rsid w:val="7E1996CC"/>
    <w:rsid w:val="7EC93E2C"/>
    <w:rsid w:val="7EEAE481"/>
    <w:rsid w:val="7F1678AD"/>
    <w:rsid w:val="7FA9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eNormal"/>
    <w:next w:val="TableGrid"/>
    <w:uiPriority w:val="39"/>
    <w:rsid w:val="009331EA"/>
    <w:pPr>
      <w:spacing w:after="0" w:line="240" w:lineRule="auto"/>
    </w:pPr>
    <w:rPr>
      <w:rFonts w:ascii="Calibri" w:hAnsi="Calibri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9331EA"/>
    <w:pPr>
      <w:spacing w:after="0" w:line="240" w:lineRule="auto"/>
    </w:pPr>
    <w:rPr>
      <w:rFonts w:ascii="Calibri" w:hAnsi="Calibri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E17340"/>
    <w:pPr>
      <w:spacing w:after="0" w:line="240" w:lineRule="auto"/>
    </w:pPr>
    <w:rPr>
      <w:rFonts w:ascii="Calibri" w:hAnsi="Calibri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39"/>
    <w:rsid w:val="00E17340"/>
    <w:pPr>
      <w:spacing w:after="0" w:line="240" w:lineRule="auto"/>
    </w:pPr>
    <w:rPr>
      <w:rFonts w:ascii="Calibri" w:hAnsi="Calibri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eNormal"/>
    <w:next w:val="TableGrid"/>
    <w:uiPriority w:val="39"/>
    <w:rsid w:val="00E17340"/>
    <w:pPr>
      <w:spacing w:after="0" w:line="240" w:lineRule="auto"/>
    </w:pPr>
    <w:rPr>
      <w:rFonts w:ascii="Calibri" w:hAnsi="Calibri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">
    <w:name w:val="Tabla con cuadrícula6"/>
    <w:basedOn w:val="TableNormal"/>
    <w:next w:val="TableGrid"/>
    <w:uiPriority w:val="39"/>
    <w:rsid w:val="00E17340"/>
    <w:pPr>
      <w:spacing w:after="0" w:line="240" w:lineRule="auto"/>
    </w:pPr>
    <w:rPr>
      <w:rFonts w:ascii="Calibri" w:hAnsi="Calibri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52D9E"/>
    <w:pPr>
      <w:tabs>
        <w:tab w:val="left" w:pos="504"/>
      </w:tabs>
      <w:spacing w:after="0"/>
      <w:ind w:left="504" w:hanging="504"/>
    </w:pPr>
  </w:style>
  <w:style w:type="paragraph" w:customStyle="1" w:styleId="msonormal0">
    <w:name w:val="msonormal"/>
    <w:basedOn w:val="Normal"/>
    <w:rsid w:val="00AE6FC7"/>
    <w:pPr>
      <w:spacing w:before="100" w:beforeAutospacing="1" w:after="100" w:afterAutospacing="1"/>
    </w:pPr>
    <w:rPr>
      <w:rFonts w:eastAsia="Times New Roman" w:cs="Times New Roman"/>
      <w:szCs w:val="24"/>
      <w:lang w:val="es-PE" w:eastAsia="es-PE"/>
    </w:rPr>
  </w:style>
  <w:style w:type="character" w:styleId="UnresolvedMention">
    <w:name w:val="Unresolved Mention"/>
    <w:basedOn w:val="DefaultParagraphFont"/>
    <w:uiPriority w:val="99"/>
    <w:semiHidden/>
    <w:unhideWhenUsed/>
    <w:rsid w:val="002A76E9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101D0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54892">
          <w:marLeft w:val="-10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966107">
          <w:marLeft w:val="-10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337620">
          <w:marLeft w:val="-10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5876">
          <w:marLeft w:val="-10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7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79363">
          <w:marLeft w:val="-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2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D22D001-70FC-4B85-99D9-80F8FA9A23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6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ada Zaffin</cp:lastModifiedBy>
  <cp:revision>19</cp:revision>
  <cp:lastPrinted>2013-10-03T12:51:00Z</cp:lastPrinted>
  <dcterms:created xsi:type="dcterms:W3CDTF">2023-11-17T16:18:00Z</dcterms:created>
  <dcterms:modified xsi:type="dcterms:W3CDTF">2024-04-2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6"&gt;&lt;session id="y3ba7rYR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/prefs&gt;&lt;/data&gt;</vt:lpwstr>
  </property>
</Properties>
</file>